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203" w:rsidRPr="003247D9" w:rsidRDefault="008B6203" w:rsidP="008B6203">
      <w:pPr>
        <w:spacing w:line="360" w:lineRule="auto"/>
        <w:jc w:val="center"/>
      </w:pPr>
    </w:p>
    <w:p w:rsidR="008B6203" w:rsidRDefault="008B6203" w:rsidP="008B6203">
      <w:pPr>
        <w:spacing w:line="360" w:lineRule="auto"/>
        <w:jc w:val="center"/>
      </w:pPr>
    </w:p>
    <w:p w:rsidR="008B6203" w:rsidRDefault="008B6203" w:rsidP="008B6203">
      <w:pPr>
        <w:spacing w:line="360" w:lineRule="auto"/>
        <w:jc w:val="center"/>
      </w:pPr>
    </w:p>
    <w:p w:rsidR="008B6203" w:rsidRPr="003247D9" w:rsidRDefault="008B6203" w:rsidP="008B6203">
      <w:pPr>
        <w:spacing w:line="360" w:lineRule="auto"/>
        <w:jc w:val="center"/>
      </w:pPr>
    </w:p>
    <w:p w:rsidR="008B6203" w:rsidRPr="003247D9" w:rsidRDefault="008B6203" w:rsidP="008B6203">
      <w:pPr>
        <w:spacing w:line="360" w:lineRule="auto"/>
        <w:jc w:val="center"/>
      </w:pPr>
    </w:p>
    <w:p w:rsidR="008B6203" w:rsidRPr="003247D9" w:rsidRDefault="008B6203" w:rsidP="008B6203">
      <w:pPr>
        <w:spacing w:line="360" w:lineRule="auto"/>
        <w:jc w:val="center"/>
      </w:pPr>
    </w:p>
    <w:p w:rsidR="008B6203" w:rsidRPr="003247D9" w:rsidRDefault="008B6203" w:rsidP="008B6203">
      <w:pPr>
        <w:spacing w:line="480" w:lineRule="auto"/>
        <w:jc w:val="center"/>
        <w:rPr>
          <w:b/>
          <w:sz w:val="40"/>
        </w:rPr>
      </w:pPr>
      <w:bookmarkStart w:id="0" w:name="_GoBack"/>
      <w:bookmarkEnd w:id="0"/>
      <w:r>
        <w:rPr>
          <w:b/>
          <w:sz w:val="40"/>
        </w:rPr>
        <w:t>Supplementary material II</w:t>
      </w:r>
    </w:p>
    <w:p w:rsidR="008B6203" w:rsidRDefault="008B6203" w:rsidP="008B6203">
      <w:pPr>
        <w:spacing w:line="480" w:lineRule="auto"/>
        <w:jc w:val="center"/>
        <w:rPr>
          <w:sz w:val="28"/>
        </w:rPr>
      </w:pPr>
      <w:r w:rsidRPr="003247D9">
        <w:rPr>
          <w:sz w:val="28"/>
        </w:rPr>
        <w:t xml:space="preserve">(For the manuscript: </w:t>
      </w:r>
      <w:r w:rsidRPr="00127A90">
        <w:rPr>
          <w:sz w:val="28"/>
        </w:rPr>
        <w:t>Cost-effectiveness of a home telemonitoring system and a diagnostic algorithm in the management of heart failure in the Netherlands</w:t>
      </w:r>
      <w:r w:rsidRPr="003247D9">
        <w:rPr>
          <w:sz w:val="28"/>
        </w:rPr>
        <w:t>)</w:t>
      </w:r>
    </w:p>
    <w:p w:rsidR="008B6203" w:rsidRDefault="008B6203" w:rsidP="008B6203">
      <w:pPr>
        <w:spacing w:line="480" w:lineRule="auto"/>
        <w:jc w:val="both"/>
        <w:rPr>
          <w:sz w:val="28"/>
        </w:rPr>
      </w:pPr>
    </w:p>
    <w:p w:rsidR="008B6203" w:rsidRDefault="008B6203" w:rsidP="008B6203">
      <w:pPr>
        <w:spacing w:line="480" w:lineRule="auto"/>
        <w:jc w:val="both"/>
        <w:rPr>
          <w:sz w:val="28"/>
        </w:rPr>
        <w:sectPr w:rsidR="008B6203" w:rsidSect="008D660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8B6203" w:rsidRDefault="008B6203" w:rsidP="008B6203">
      <w:pPr>
        <w:pStyle w:val="Caption"/>
        <w:keepNext/>
      </w:pPr>
      <w:bookmarkStart w:id="1" w:name="_Ref67231834"/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</w:t>
      </w:r>
      <w:r w:rsidR="0070165C">
        <w:rPr>
          <w:noProof/>
        </w:rPr>
        <w:fldChar w:fldCharType="end"/>
      </w:r>
      <w:bookmarkEnd w:id="1"/>
      <w:r>
        <w:t xml:space="preserve"> – Baseline patient and disease characteristics of the model population for subgroup 1</w:t>
      </w:r>
      <w:r w:rsidR="00694006">
        <w:t xml:space="preserve"> (a</w:t>
      </w:r>
      <w:r w:rsidR="00694006" w:rsidRPr="00694006">
        <w:t>ge &lt; 6</w:t>
      </w:r>
      <w:r w:rsidR="007549C3">
        <w:t>5</w:t>
      </w:r>
      <w:r w:rsidR="00694006" w:rsidRPr="00694006">
        <w:t xml:space="preserve"> years old</w:t>
      </w:r>
      <w:r w:rsidR="00694006">
        <w:t>)</w:t>
      </w:r>
    </w:p>
    <w:tbl>
      <w:tblPr>
        <w:tblStyle w:val="TableGrid"/>
        <w:tblW w:w="502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3"/>
        <w:gridCol w:w="4042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40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4042" w:type="dxa"/>
            <w:vAlign w:val="center"/>
            <w:hideMark/>
          </w:tcPr>
          <w:p w:rsidR="008D660F" w:rsidRPr="00D23AE7" w:rsidRDefault="007549C3" w:rsidP="007549C3">
            <w:pPr>
              <w:jc w:val="center"/>
            </w:pPr>
            <w:r>
              <w:t>136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24.17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53.85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108.16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26.97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119.57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24.1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38.8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32.7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4.4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79.3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17.8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32.6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21.2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46.4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36.5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14.0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4042" w:type="dxa"/>
            <w:hideMark/>
          </w:tcPr>
          <w:p w:rsidR="007549C3" w:rsidRPr="00FD05AD" w:rsidRDefault="007549C3" w:rsidP="007549C3">
            <w:pPr>
              <w:jc w:val="center"/>
            </w:pPr>
            <w:r w:rsidRPr="00FD05AD">
              <w:t>46.0</w:t>
            </w:r>
          </w:p>
        </w:tc>
      </w:tr>
      <w:tr w:rsidR="007549C3" w:rsidTr="007549C3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49C3" w:rsidRDefault="007549C3" w:rsidP="007549C3">
            <w:pPr>
              <w:jc w:val="center"/>
            </w:pPr>
            <w:r w:rsidRPr="00FD05AD">
              <w:t>10.0</w:t>
            </w:r>
          </w:p>
        </w:tc>
      </w:tr>
      <w:tr w:rsidR="008B6203" w:rsidTr="002311FD">
        <w:tc>
          <w:tcPr>
            <w:tcW w:w="875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2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2</w:t>
      </w:r>
      <w:r w:rsidR="00694006">
        <w:t xml:space="preserve"> (age </w:t>
      </w:r>
      <w:r w:rsidR="007549C3">
        <w:rPr>
          <w:rFonts w:cstheme="minorHAnsi"/>
        </w:rPr>
        <w:t>≥</w:t>
      </w:r>
      <w:r w:rsidR="00694006" w:rsidRPr="00694006">
        <w:t xml:space="preserve"> </w:t>
      </w:r>
      <w:r w:rsidR="007549C3">
        <w:t>65</w:t>
      </w:r>
      <w:r w:rsidR="00694006" w:rsidRPr="00694006">
        <w:t xml:space="preserve"> years old</w:t>
      </w:r>
      <w:r w:rsidR="00694006">
        <w:t>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3869"/>
      </w:tblGrid>
      <w:tr w:rsidR="008B6203" w:rsidTr="007549C3">
        <w:tc>
          <w:tcPr>
            <w:tcW w:w="4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8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7549C3">
        <w:tc>
          <w:tcPr>
            <w:tcW w:w="4851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869" w:type="dxa"/>
            <w:vAlign w:val="center"/>
            <w:hideMark/>
          </w:tcPr>
          <w:p w:rsidR="008D660F" w:rsidRPr="00505C41" w:rsidRDefault="008D660F" w:rsidP="007549C3">
            <w:pPr>
              <w:jc w:val="center"/>
            </w:pPr>
            <w:r w:rsidRPr="00505C41">
              <w:t>2</w:t>
            </w:r>
            <w:r w:rsidR="007549C3">
              <w:t>90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25.23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73.74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116.58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25.58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143.65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15.8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45.3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30.2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8.7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75.1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8.6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37.4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25.9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43.4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35.8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20.5</w:t>
            </w:r>
          </w:p>
        </w:tc>
      </w:tr>
      <w:tr w:rsidR="007549C3" w:rsidTr="007549C3">
        <w:tc>
          <w:tcPr>
            <w:tcW w:w="4851" w:type="dxa"/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869" w:type="dxa"/>
            <w:hideMark/>
          </w:tcPr>
          <w:p w:rsidR="007549C3" w:rsidRPr="002D71C3" w:rsidRDefault="007549C3" w:rsidP="007549C3">
            <w:pPr>
              <w:jc w:val="center"/>
            </w:pPr>
            <w:r w:rsidRPr="002D71C3">
              <w:t>62.4</w:t>
            </w:r>
          </w:p>
        </w:tc>
      </w:tr>
      <w:tr w:rsidR="007549C3" w:rsidTr="007549C3"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49C3" w:rsidRDefault="007549C3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49C3" w:rsidRDefault="007549C3" w:rsidP="007549C3">
            <w:pPr>
              <w:jc w:val="center"/>
            </w:pPr>
            <w:r w:rsidRPr="002D71C3">
              <w:t>35.2</w:t>
            </w:r>
          </w:p>
        </w:tc>
      </w:tr>
      <w:tr w:rsidR="008B6203" w:rsidTr="007549C3">
        <w:tc>
          <w:tcPr>
            <w:tcW w:w="87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7549C3" w:rsidRDefault="008B6203" w:rsidP="007549C3">
      <w:pPr>
        <w:pStyle w:val="Caption"/>
        <w:keepNext/>
      </w:pPr>
      <w:r>
        <w:br w:type="page"/>
      </w:r>
      <w:r w:rsidR="007549C3"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3</w:t>
      </w:r>
      <w:r w:rsidR="0070165C">
        <w:rPr>
          <w:noProof/>
        </w:rPr>
        <w:fldChar w:fldCharType="end"/>
      </w:r>
      <w:r w:rsidR="007549C3">
        <w:t xml:space="preserve"> – Baseline patient and disease characteristics of the model population for subgroup 3 (ejection fraction </w:t>
      </w:r>
      <w:r w:rsidR="007549C3" w:rsidRPr="00694006">
        <w:t xml:space="preserve">&lt; </w:t>
      </w:r>
      <w:r w:rsidR="007549C3">
        <w:t>25%)</w:t>
      </w:r>
    </w:p>
    <w:tbl>
      <w:tblPr>
        <w:tblStyle w:val="TableGrid"/>
        <w:tblW w:w="502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3"/>
        <w:gridCol w:w="4042"/>
      </w:tblGrid>
      <w:tr w:rsidR="007549C3" w:rsidTr="007549C3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49C3" w:rsidRDefault="007549C3" w:rsidP="007549C3">
            <w:pPr>
              <w:spacing w:after="120" w:line="360" w:lineRule="auto"/>
            </w:pPr>
          </w:p>
        </w:tc>
        <w:tc>
          <w:tcPr>
            <w:tcW w:w="40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49C3" w:rsidRDefault="007549C3" w:rsidP="007549C3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7549C3" w:rsidTr="007549C3">
        <w:tc>
          <w:tcPr>
            <w:tcW w:w="4713" w:type="dxa"/>
            <w:vAlign w:val="center"/>
            <w:hideMark/>
          </w:tcPr>
          <w:p w:rsidR="007549C3" w:rsidRDefault="007549C3" w:rsidP="007549C3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4042" w:type="dxa"/>
            <w:vAlign w:val="center"/>
            <w:hideMark/>
          </w:tcPr>
          <w:p w:rsidR="007549C3" w:rsidRPr="00D23AE7" w:rsidRDefault="007549C3" w:rsidP="007549C3">
            <w:pPr>
              <w:jc w:val="center"/>
            </w:pPr>
            <w:r>
              <w:t>214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18.89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67.19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111.59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25.05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132.21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20.9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44.6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28.9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5.6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77.0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Smoker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14.1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25.3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21.8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48.8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31.2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14.7</w:t>
            </w:r>
          </w:p>
        </w:tc>
      </w:tr>
      <w:tr w:rsidR="00382793" w:rsidTr="00CB22F9">
        <w:tc>
          <w:tcPr>
            <w:tcW w:w="4713" w:type="dxa"/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4042" w:type="dxa"/>
            <w:hideMark/>
          </w:tcPr>
          <w:p w:rsidR="00382793" w:rsidRPr="00576A54" w:rsidRDefault="00382793" w:rsidP="00382793">
            <w:pPr>
              <w:jc w:val="center"/>
            </w:pPr>
            <w:r w:rsidRPr="00576A54">
              <w:t>58.1</w:t>
            </w:r>
          </w:p>
        </w:tc>
      </w:tr>
      <w:tr w:rsidR="00382793" w:rsidTr="00CB22F9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793" w:rsidRDefault="00382793" w:rsidP="007549C3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793" w:rsidRDefault="00382793" w:rsidP="00382793">
            <w:pPr>
              <w:jc w:val="center"/>
            </w:pPr>
            <w:r w:rsidRPr="00576A54">
              <w:t>23.7</w:t>
            </w:r>
          </w:p>
        </w:tc>
      </w:tr>
      <w:tr w:rsidR="007549C3" w:rsidTr="007549C3">
        <w:tc>
          <w:tcPr>
            <w:tcW w:w="875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549C3" w:rsidRDefault="007549C3" w:rsidP="007549C3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7549C3" w:rsidRDefault="007549C3" w:rsidP="007549C3">
      <w:r>
        <w:br w:type="page"/>
      </w:r>
    </w:p>
    <w:p w:rsidR="007549C3" w:rsidRDefault="007549C3" w:rsidP="007549C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>
        <w:rPr>
          <w:noProof/>
        </w:rPr>
        <w:t>4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4 (ejection fraction </w:t>
      </w:r>
      <w:r>
        <w:rPr>
          <w:rFonts w:cstheme="minorHAnsi"/>
        </w:rPr>
        <w:t>≥</w:t>
      </w:r>
      <w:r w:rsidRPr="00694006">
        <w:t xml:space="preserve"> </w:t>
      </w:r>
      <w:r>
        <w:t>25%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3869"/>
      </w:tblGrid>
      <w:tr w:rsidR="007549C3" w:rsidTr="003D7C88">
        <w:tc>
          <w:tcPr>
            <w:tcW w:w="4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49C3" w:rsidRDefault="007549C3" w:rsidP="007549C3">
            <w:pPr>
              <w:spacing w:after="120" w:line="360" w:lineRule="auto"/>
            </w:pPr>
          </w:p>
        </w:tc>
        <w:tc>
          <w:tcPr>
            <w:tcW w:w="38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49C3" w:rsidRDefault="007549C3" w:rsidP="007549C3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7549C3" w:rsidTr="003D7C88">
        <w:tc>
          <w:tcPr>
            <w:tcW w:w="4851" w:type="dxa"/>
            <w:vAlign w:val="center"/>
            <w:hideMark/>
          </w:tcPr>
          <w:p w:rsidR="007549C3" w:rsidRDefault="007549C3" w:rsidP="007549C3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869" w:type="dxa"/>
            <w:vAlign w:val="center"/>
            <w:hideMark/>
          </w:tcPr>
          <w:p w:rsidR="007549C3" w:rsidRPr="00505C41" w:rsidRDefault="007549C3" w:rsidP="007549C3">
            <w:pPr>
              <w:jc w:val="center"/>
            </w:pPr>
            <w:r w:rsidRPr="00505C41">
              <w:t>2</w:t>
            </w:r>
            <w:r>
              <w:t>12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31.44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68.19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116.72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26.89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139.57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16.2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45.2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29.8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8.8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76.4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9.1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38.8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24.9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41.5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42.2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23.2</w:t>
            </w:r>
          </w:p>
        </w:tc>
      </w:tr>
      <w:tr w:rsidR="003D7C88" w:rsidTr="003D7C88">
        <w:tc>
          <w:tcPr>
            <w:tcW w:w="4851" w:type="dxa"/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869" w:type="dxa"/>
            <w:hideMark/>
          </w:tcPr>
          <w:p w:rsidR="003D7C88" w:rsidRPr="005C2A67" w:rsidRDefault="003D7C88" w:rsidP="003D7C88">
            <w:pPr>
              <w:jc w:val="center"/>
            </w:pPr>
            <w:r w:rsidRPr="005C2A67">
              <w:t>58.1</w:t>
            </w:r>
          </w:p>
        </w:tc>
      </w:tr>
      <w:tr w:rsidR="003D7C88" w:rsidTr="003D7C88"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7C88" w:rsidRDefault="003D7C88" w:rsidP="007549C3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7C88" w:rsidRDefault="003D7C88" w:rsidP="003D7C88">
            <w:pPr>
              <w:jc w:val="center"/>
            </w:pPr>
            <w:r w:rsidRPr="005C2A67">
              <w:t>27.7</w:t>
            </w:r>
          </w:p>
        </w:tc>
      </w:tr>
      <w:tr w:rsidR="007549C3" w:rsidTr="003D7C88">
        <w:tc>
          <w:tcPr>
            <w:tcW w:w="87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549C3" w:rsidRDefault="007549C3" w:rsidP="007549C3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7549C3" w:rsidRDefault="007549C3" w:rsidP="007549C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5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</w:t>
      </w:r>
      <w:r w:rsidR="007549C3">
        <w:t>5</w:t>
      </w:r>
      <w:r w:rsidR="00694006">
        <w:t xml:space="preserve"> (NYHA class I)</w:t>
      </w:r>
    </w:p>
    <w:tbl>
      <w:tblPr>
        <w:tblStyle w:val="TableGrid"/>
        <w:tblW w:w="502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3"/>
        <w:gridCol w:w="4042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40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3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0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4042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</w:tr>
      <w:tr w:rsidR="008B6203" w:rsidTr="002311FD">
        <w:tc>
          <w:tcPr>
            <w:tcW w:w="875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6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</w:t>
      </w:r>
      <w:r w:rsidR="007549C3">
        <w:t>6</w:t>
      </w:r>
      <w:r w:rsidR="00694006">
        <w:t xml:space="preserve"> (NYHA class II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3948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4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8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9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</w:tr>
      <w:tr w:rsidR="008B6203" w:rsidTr="002311FD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7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</w:t>
      </w:r>
      <w:r w:rsidR="007549C3">
        <w:t>7</w:t>
      </w:r>
      <w:r w:rsidR="00694006">
        <w:t xml:space="preserve"> (NYHA class III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4"/>
        <w:gridCol w:w="3786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6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9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1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8B6203" w:rsidTr="002311FD">
        <w:tc>
          <w:tcPr>
            <w:tcW w:w="833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8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</w:t>
      </w:r>
      <w:r w:rsidR="007549C3">
        <w:t>8</w:t>
      </w:r>
      <w:r w:rsidR="00694006">
        <w:t xml:space="preserve"> (NYHA class IV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9"/>
        <w:gridCol w:w="3701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4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1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5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1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.5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</w:tr>
      <w:tr w:rsidR="008B6203" w:rsidTr="002311FD">
        <w:tc>
          <w:tcPr>
            <w:tcW w:w="818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9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</w:t>
      </w:r>
      <w:r w:rsidR="007549C3">
        <w:t>9</w:t>
      </w:r>
      <w:r w:rsidR="00694006">
        <w:t xml:space="preserve"> (gender: male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9"/>
        <w:gridCol w:w="3701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4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0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2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.8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475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</w:tr>
      <w:tr w:rsidR="008B6203" w:rsidTr="002311FD">
        <w:tc>
          <w:tcPr>
            <w:tcW w:w="818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0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</w:t>
      </w:r>
      <w:r w:rsidR="007549C3">
        <w:t>10</w:t>
      </w:r>
      <w:r w:rsidR="00694006">
        <w:t xml:space="preserve"> (gender: female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3869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7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7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5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1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</w:tr>
      <w:tr w:rsidR="008B6203" w:rsidTr="002311FD">
        <w:tc>
          <w:tcPr>
            <w:tcW w:w="847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1</w:t>
      </w:r>
      <w:r w:rsidR="0070165C">
        <w:rPr>
          <w:noProof/>
        </w:rPr>
        <w:fldChar w:fldCharType="end"/>
      </w:r>
      <w:r>
        <w:t xml:space="preserve"> – Baseline patient and disease characteristics of the</w:t>
      </w:r>
      <w:r w:rsidR="007549C3">
        <w:t xml:space="preserve"> model population for subgroup 11</w:t>
      </w:r>
      <w:r w:rsidR="00694006">
        <w:t xml:space="preserve"> (smoker: yes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4"/>
        <w:gridCol w:w="3786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5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4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1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8B6203" w:rsidTr="002311FD">
        <w:tc>
          <w:tcPr>
            <w:tcW w:w="833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2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1</w:t>
      </w:r>
      <w:r w:rsidR="007549C3">
        <w:t>2</w:t>
      </w:r>
      <w:r w:rsidR="00694006">
        <w:t xml:space="preserve"> (smoker: no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3948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0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8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</w:tr>
      <w:tr w:rsidR="008B6203" w:rsidTr="002311FD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3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1</w:t>
      </w:r>
      <w:r w:rsidR="007549C3">
        <w:t>3</w:t>
      </w:r>
      <w:r w:rsidR="00694006">
        <w:t xml:space="preserve"> (diabetes: yes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3948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6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8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4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</w:tr>
      <w:tr w:rsidR="008B6203" w:rsidTr="002311FD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4</w:t>
      </w:r>
      <w:r w:rsidR="0070165C">
        <w:rPr>
          <w:noProof/>
        </w:rPr>
        <w:fldChar w:fldCharType="end"/>
      </w:r>
      <w:r>
        <w:t xml:space="preserve"> – Baseline patient and disease characteristics of the</w:t>
      </w:r>
      <w:r w:rsidR="007549C3">
        <w:t xml:space="preserve"> model population for subgroup 14</w:t>
      </w:r>
      <w:r w:rsidR="00694006">
        <w:t xml:space="preserve"> (diabetes: no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3948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1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4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7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1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</w:tr>
      <w:tr w:rsidR="008B6203" w:rsidTr="002311FD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5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1</w:t>
      </w:r>
      <w:r w:rsidR="007549C3">
        <w:t>5</w:t>
      </w:r>
      <w:r w:rsidR="00694006">
        <w:t xml:space="preserve"> (COPD: yes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4"/>
        <w:gridCol w:w="3786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2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2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3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617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</w:tr>
      <w:tr w:rsidR="008B6203" w:rsidTr="002311FD">
        <w:tc>
          <w:tcPr>
            <w:tcW w:w="833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6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1</w:t>
      </w:r>
      <w:r w:rsidR="007549C3">
        <w:t>6</w:t>
      </w:r>
      <w:r w:rsidR="00694006">
        <w:t xml:space="preserve"> (COPD: no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3869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7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5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.3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</w:tr>
      <w:tr w:rsidR="008B6203" w:rsidTr="002311FD">
        <w:tc>
          <w:tcPr>
            <w:tcW w:w="847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7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1</w:t>
      </w:r>
      <w:r w:rsidR="007549C3">
        <w:t>7</w:t>
      </w:r>
      <w:r w:rsidR="00694006">
        <w:t xml:space="preserve"> (recent diagnosis: yes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3948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5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3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2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8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</w:tr>
      <w:tr w:rsidR="008B6203" w:rsidTr="002311FD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8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1</w:t>
      </w:r>
      <w:r w:rsidR="007549C3">
        <w:t>8</w:t>
      </w:r>
      <w:r w:rsidR="00694006">
        <w:t xml:space="preserve"> (recent diagnosis: no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3948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7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.8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8B6203" w:rsidTr="002311FD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19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1</w:t>
      </w:r>
      <w:r w:rsidR="007549C3">
        <w:t>9</w:t>
      </w:r>
      <w:r w:rsidR="00694006">
        <w:t xml:space="preserve"> (n</w:t>
      </w:r>
      <w:r w:rsidR="00694006" w:rsidRPr="001132E7">
        <w:t>o beta-blocker medication</w:t>
      </w:r>
      <w:r w:rsidR="00694006">
        <w:t>: yes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3869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7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91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0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1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759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</w:tr>
      <w:tr w:rsidR="008B6203" w:rsidTr="002311FD">
        <w:tc>
          <w:tcPr>
            <w:tcW w:w="847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20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</w:t>
      </w:r>
      <w:r w:rsidR="007549C3">
        <w:t>20</w:t>
      </w:r>
      <w:r w:rsidR="00694006">
        <w:t xml:space="preserve"> (n</w:t>
      </w:r>
      <w:r w:rsidR="00694006" w:rsidRPr="001132E7">
        <w:t>o beta-blocker medication</w:t>
      </w:r>
      <w:r w:rsidR="00694006">
        <w:t>: no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3948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1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.7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.4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8D660F" w:rsidTr="002311FD">
        <w:tc>
          <w:tcPr>
            <w:tcW w:w="4713" w:type="dxa"/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900" w:type="dxa"/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4</w:t>
            </w:r>
          </w:p>
        </w:tc>
      </w:tr>
      <w:tr w:rsidR="008D660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660F" w:rsidRDefault="008D660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</w:tr>
      <w:tr w:rsidR="008B6203" w:rsidTr="002311FD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21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</w:t>
      </w:r>
      <w:r w:rsidR="007549C3">
        <w:t>2</w:t>
      </w:r>
      <w:r>
        <w:t>1</w:t>
      </w:r>
      <w:r w:rsidR="00694006">
        <w:t xml:space="preserve"> (n</w:t>
      </w:r>
      <w:r w:rsidR="00694006" w:rsidRPr="001132E7">
        <w:t>o ACE inhibitor medication</w:t>
      </w:r>
      <w:r w:rsidR="00694006">
        <w:t>: yes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3948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0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0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06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4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.21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0F6AD3" w:rsidTr="002311FD">
        <w:tc>
          <w:tcPr>
            <w:tcW w:w="4713" w:type="dxa"/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900" w:type="dxa"/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</w:tr>
      <w:tr w:rsidR="000F6AD3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AD3" w:rsidRDefault="000F6AD3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6AD3" w:rsidRDefault="000F6AD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</w:tr>
      <w:tr w:rsidR="008B6203" w:rsidTr="002311FD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22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2</w:t>
      </w:r>
      <w:r w:rsidR="007549C3">
        <w:t>2</w:t>
      </w:r>
      <w:r w:rsidR="00694006">
        <w:t xml:space="preserve"> (n</w:t>
      </w:r>
      <w:r w:rsidR="00694006" w:rsidRPr="001132E7">
        <w:t>o ACE inhibitor medication</w:t>
      </w:r>
      <w:r w:rsidR="00694006">
        <w:t>: no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3869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7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4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94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91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2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33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1743EA" w:rsidTr="002311FD">
        <w:tc>
          <w:tcPr>
            <w:tcW w:w="4713" w:type="dxa"/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759" w:type="dxa"/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</w:t>
            </w:r>
          </w:p>
        </w:tc>
      </w:tr>
      <w:tr w:rsidR="001743EA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43EA" w:rsidRDefault="001743EA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43EA" w:rsidRDefault="001743EA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</w:tr>
      <w:tr w:rsidR="008B6203" w:rsidTr="002311FD">
        <w:tc>
          <w:tcPr>
            <w:tcW w:w="847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23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2</w:t>
      </w:r>
      <w:r w:rsidR="007549C3">
        <w:t>3</w:t>
      </w:r>
      <w:r w:rsidR="00694006">
        <w:t xml:space="preserve"> (m</w:t>
      </w:r>
      <w:r w:rsidR="00694006" w:rsidRPr="00694006">
        <w:t>yocardial infarction: yes</w:t>
      </w:r>
      <w:r w:rsidR="00694006">
        <w:t>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4"/>
        <w:gridCol w:w="3786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4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98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9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40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5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</w:tr>
      <w:tr w:rsidR="006E3C23" w:rsidTr="002311FD">
        <w:tc>
          <w:tcPr>
            <w:tcW w:w="4713" w:type="dxa"/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617" w:type="dxa"/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6E3C23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23" w:rsidRDefault="006E3C23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3C23" w:rsidRDefault="006E3C23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</w:t>
            </w:r>
          </w:p>
        </w:tc>
      </w:tr>
      <w:tr w:rsidR="008B6203" w:rsidTr="002311FD">
        <w:tc>
          <w:tcPr>
            <w:tcW w:w="833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24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2</w:t>
      </w:r>
      <w:r w:rsidR="007549C3">
        <w:t>4</w:t>
      </w:r>
      <w:r w:rsidR="00694006">
        <w:t xml:space="preserve"> (m</w:t>
      </w:r>
      <w:r w:rsidR="00694006" w:rsidRPr="00694006">
        <w:t xml:space="preserve">yocardial infarction: </w:t>
      </w:r>
      <w:r w:rsidR="00694006">
        <w:t>no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3948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9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56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38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0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.43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0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</w:tr>
      <w:tr w:rsidR="000B7A39" w:rsidTr="002311FD">
        <w:tc>
          <w:tcPr>
            <w:tcW w:w="4713" w:type="dxa"/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900" w:type="dxa"/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0B7A39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7A39" w:rsidRDefault="000B7A39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7A39" w:rsidRDefault="000B7A39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</w:tr>
      <w:tr w:rsidR="008B6203" w:rsidTr="002311FD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25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2</w:t>
      </w:r>
      <w:r w:rsidR="007549C3">
        <w:t>5</w:t>
      </w:r>
      <w:r w:rsidR="00694006">
        <w:t xml:space="preserve"> (c</w:t>
      </w:r>
      <w:r w:rsidR="00694006" w:rsidRPr="00694006">
        <w:t>hronic atrial fibrillation: yes</w:t>
      </w:r>
      <w:r w:rsidR="00694006">
        <w:t>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3869"/>
      </w:tblGrid>
      <w:tr w:rsidR="008B6203" w:rsidTr="002311FD">
        <w:tc>
          <w:tcPr>
            <w:tcW w:w="4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2311FD">
            <w:pPr>
              <w:spacing w:after="120" w:line="360" w:lineRule="auto"/>
            </w:pPr>
          </w:p>
        </w:tc>
        <w:tc>
          <w:tcPr>
            <w:tcW w:w="37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0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32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.44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8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.22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3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6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</w:tr>
      <w:tr w:rsidR="00C4045F" w:rsidTr="002311FD">
        <w:tc>
          <w:tcPr>
            <w:tcW w:w="4713" w:type="dxa"/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759" w:type="dxa"/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</w:t>
            </w:r>
          </w:p>
        </w:tc>
      </w:tr>
      <w:tr w:rsidR="00C4045F" w:rsidTr="002311FD">
        <w:tc>
          <w:tcPr>
            <w:tcW w:w="4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045F" w:rsidRDefault="00C4045F" w:rsidP="002311FD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045F" w:rsidRDefault="00C4045F" w:rsidP="002311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8B6203" w:rsidTr="002311FD">
        <w:tc>
          <w:tcPr>
            <w:tcW w:w="847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2311FD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8B6203">
      <w:r>
        <w:br w:type="page"/>
      </w:r>
    </w:p>
    <w:p w:rsidR="008B6203" w:rsidRDefault="008B6203" w:rsidP="008B6203">
      <w:pPr>
        <w:pStyle w:val="Caption"/>
        <w:keepNext/>
      </w:pPr>
      <w:r>
        <w:lastRenderedPageBreak/>
        <w:t xml:space="preserve">Table </w:t>
      </w:r>
      <w:r w:rsidR="0026258B">
        <w:t>S</w:t>
      </w:r>
      <w:r w:rsidR="0070165C">
        <w:fldChar w:fldCharType="begin"/>
      </w:r>
      <w:r w:rsidR="0070165C">
        <w:instrText xml:space="preserve"> SEQ Table \* ARABIC </w:instrText>
      </w:r>
      <w:r w:rsidR="0070165C">
        <w:fldChar w:fldCharType="separate"/>
      </w:r>
      <w:r w:rsidR="007549C3">
        <w:rPr>
          <w:noProof/>
        </w:rPr>
        <w:t>26</w:t>
      </w:r>
      <w:r w:rsidR="0070165C">
        <w:rPr>
          <w:noProof/>
        </w:rPr>
        <w:fldChar w:fldCharType="end"/>
      </w:r>
      <w:r>
        <w:t xml:space="preserve"> – Baseline patient and disease characteristics of the model population for subgroup 2</w:t>
      </w:r>
      <w:r w:rsidR="007549C3">
        <w:t>6</w:t>
      </w:r>
      <w:r w:rsidR="00694006">
        <w:t xml:space="preserve"> (c</w:t>
      </w:r>
      <w:r w:rsidR="00694006" w:rsidRPr="00694006">
        <w:t xml:space="preserve">hronic atrial fibrillation: </w:t>
      </w:r>
      <w:r w:rsidR="00694006">
        <w:t>no)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3869"/>
      </w:tblGrid>
      <w:tr w:rsidR="008B6203" w:rsidTr="005E03AB">
        <w:tc>
          <w:tcPr>
            <w:tcW w:w="4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6203" w:rsidRDefault="008B6203" w:rsidP="005E03AB">
            <w:pPr>
              <w:spacing w:after="120" w:line="360" w:lineRule="auto"/>
            </w:pPr>
          </w:p>
        </w:tc>
        <w:tc>
          <w:tcPr>
            <w:tcW w:w="38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6203" w:rsidRDefault="008B6203" w:rsidP="005E03AB">
            <w:pPr>
              <w:spacing w:after="120" w:line="360" w:lineRule="auto"/>
              <w:jc w:val="center"/>
            </w:pPr>
            <w:r>
              <w:t>Baseline characteristics of the starting population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Sample size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Ejection fraction (EF), % (mean)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8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Age, years (mean)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87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Systolic blood pressure (SBP), mm Hg (mean)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78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Body mass index (BMI), kg/m2 (mean)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7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Creatinine, µ</w:t>
            </w:r>
            <w:proofErr w:type="spellStart"/>
            <w:r>
              <w:t>mol</w:t>
            </w:r>
            <w:proofErr w:type="spellEnd"/>
            <w:r>
              <w:t>/l (mean)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.55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NYHA class 1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NYHA class 2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NYHA class 3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NYHA class 4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 xml:space="preserve">Gender (male), % 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0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Smoker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Diabetes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Chronic obstructive pulmonary disease (COPD)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Recent diagnosis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No beta-blocker medication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No ACE inhibitor medication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</w:tr>
      <w:tr w:rsidR="005E03AB" w:rsidTr="005E03AB">
        <w:tc>
          <w:tcPr>
            <w:tcW w:w="4851" w:type="dxa"/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Myocardial infarction, %</w:t>
            </w:r>
          </w:p>
        </w:tc>
        <w:tc>
          <w:tcPr>
            <w:tcW w:w="3869" w:type="dxa"/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</w:tr>
      <w:tr w:rsidR="005E03AB" w:rsidTr="005E03AB"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03AB" w:rsidRDefault="005E03AB" w:rsidP="005E03AB">
            <w:pPr>
              <w:spacing w:after="120" w:line="360" w:lineRule="auto"/>
            </w:pPr>
            <w:r>
              <w:t>Chronic atrial fibrillation, %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03AB" w:rsidRDefault="005E03AB" w:rsidP="005E03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8B6203" w:rsidTr="005E03AB">
        <w:tc>
          <w:tcPr>
            <w:tcW w:w="87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6203" w:rsidRDefault="008B6203" w:rsidP="005E03AB">
            <w:pPr>
              <w:spacing w:after="120" w:line="360" w:lineRule="auto"/>
            </w:pPr>
            <w:r>
              <w:t>ACE, angiotensin-converting enzyme; BMI, body mass index; COPD, chronic obstructive pulmonary disease; EF, ejection fraction; NYHA, New York Heart Association; SBP, systolic blood pressure.</w:t>
            </w:r>
          </w:p>
        </w:tc>
      </w:tr>
    </w:tbl>
    <w:p w:rsidR="008B6203" w:rsidRDefault="008B6203" w:rsidP="00694006"/>
    <w:sectPr w:rsidR="008B62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65C" w:rsidRDefault="0070165C" w:rsidP="00694006">
      <w:pPr>
        <w:spacing w:after="0" w:line="240" w:lineRule="auto"/>
      </w:pPr>
      <w:r>
        <w:separator/>
      </w:r>
    </w:p>
  </w:endnote>
  <w:endnote w:type="continuationSeparator" w:id="0">
    <w:p w:rsidR="0070165C" w:rsidRDefault="0070165C" w:rsidP="00694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65C" w:rsidRDefault="0070165C" w:rsidP="00694006">
      <w:pPr>
        <w:spacing w:after="0" w:line="240" w:lineRule="auto"/>
      </w:pPr>
      <w:r>
        <w:separator/>
      </w:r>
    </w:p>
  </w:footnote>
  <w:footnote w:type="continuationSeparator" w:id="0">
    <w:p w:rsidR="0070165C" w:rsidRDefault="0070165C" w:rsidP="006940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203"/>
    <w:rsid w:val="000B7A39"/>
    <w:rsid w:val="000F6AD3"/>
    <w:rsid w:val="001743EA"/>
    <w:rsid w:val="002311FD"/>
    <w:rsid w:val="0026258B"/>
    <w:rsid w:val="003158D2"/>
    <w:rsid w:val="00382793"/>
    <w:rsid w:val="003D7C88"/>
    <w:rsid w:val="00403D65"/>
    <w:rsid w:val="005E03AB"/>
    <w:rsid w:val="00694006"/>
    <w:rsid w:val="006A1AB1"/>
    <w:rsid w:val="006E3C23"/>
    <w:rsid w:val="0070165C"/>
    <w:rsid w:val="007549C3"/>
    <w:rsid w:val="008B6203"/>
    <w:rsid w:val="008D660F"/>
    <w:rsid w:val="00B77775"/>
    <w:rsid w:val="00C4045F"/>
    <w:rsid w:val="00E7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B6203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8B620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0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006"/>
  </w:style>
  <w:style w:type="paragraph" w:styleId="Footer">
    <w:name w:val="footer"/>
    <w:basedOn w:val="Normal"/>
    <w:link w:val="FooterChar"/>
    <w:uiPriority w:val="99"/>
    <w:unhideWhenUsed/>
    <w:rsid w:val="006940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0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B6203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8B620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0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006"/>
  </w:style>
  <w:style w:type="paragraph" w:styleId="Footer">
    <w:name w:val="footer"/>
    <w:basedOn w:val="Normal"/>
    <w:link w:val="FooterChar"/>
    <w:uiPriority w:val="99"/>
    <w:unhideWhenUsed/>
    <w:rsid w:val="006940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B5F15F-0E95-41EE-99FB-275392B73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3775</Words>
  <Characters>21523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Albuquerque de Almeida</dc:creator>
  <cp:lastModifiedBy>Fernando Albuquerque de Almeida</cp:lastModifiedBy>
  <cp:revision>10</cp:revision>
  <dcterms:created xsi:type="dcterms:W3CDTF">2021-03-29T00:30:00Z</dcterms:created>
  <dcterms:modified xsi:type="dcterms:W3CDTF">2022-07-28T13:29:00Z</dcterms:modified>
</cp:coreProperties>
</file>